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D1340" w:rsidRPr="00F20828" w:rsidRDefault="00DD1340" w:rsidP="00DD1340">
      <w:pPr>
        <w:widowControl/>
        <w:spacing w:line="360" w:lineRule="auto"/>
        <w:jc w:val="left"/>
        <w:rPr>
          <w:rFonts w:ascii="Times New Roman" w:eastAsia="宋体" w:hAnsi="Times New Roman" w:cs="Times New Roman"/>
          <w:b/>
          <w:kern w:val="0"/>
          <w:sz w:val="24"/>
          <w:szCs w:val="24"/>
        </w:rPr>
      </w:pPr>
      <w:r w:rsidRPr="00F20828">
        <w:rPr>
          <w:rFonts w:ascii="Times New Roman" w:eastAsia="宋体" w:hAnsi="Times New Roman" w:cs="Times New Roman" w:hint="eastAsia"/>
          <w:b/>
          <w:kern w:val="0"/>
          <w:sz w:val="24"/>
          <w:szCs w:val="24"/>
          <w:lang w:eastAsia="en-US"/>
        </w:rPr>
        <w:t>S</w:t>
      </w:r>
      <w:r w:rsidRPr="00F16D5E">
        <w:rPr>
          <w:rFonts w:ascii="Times New Roman" w:eastAsia="宋体" w:hAnsi="Times New Roman" w:cs="Times New Roman"/>
          <w:b/>
          <w:kern w:val="0"/>
          <w:sz w:val="24"/>
          <w:szCs w:val="24"/>
          <w:lang w:eastAsia="en-US"/>
        </w:rPr>
        <w:t>upplementary</w:t>
      </w:r>
      <w:r>
        <w:rPr>
          <w:rFonts w:ascii="Times New Roman" w:eastAsia="宋体" w:hAnsi="Times New Roman" w:cs="Times New Roman" w:hint="eastAsia"/>
          <w:b/>
          <w:kern w:val="0"/>
          <w:sz w:val="24"/>
          <w:szCs w:val="24"/>
        </w:rPr>
        <w:t xml:space="preserve"> II</w:t>
      </w:r>
    </w:p>
    <w:p w:rsidR="00DD1340" w:rsidRDefault="00DD1340" w:rsidP="00DD1340">
      <w:pPr>
        <w:rPr>
          <w:lang w:val="en"/>
        </w:rPr>
      </w:pPr>
    </w:p>
    <w:p w:rsidR="00DD1340" w:rsidRDefault="00DD1340" w:rsidP="00DD1340">
      <w:pPr>
        <w:rPr>
          <w:lang w:val="en"/>
        </w:rPr>
      </w:pPr>
      <w:r>
        <w:rPr>
          <w:rFonts w:hint="eastAsia"/>
          <w:lang w:val="en"/>
        </w:rPr>
        <w:t xml:space="preserve">Table </w:t>
      </w:r>
      <w:r w:rsidR="00BB0CEA">
        <w:rPr>
          <w:rFonts w:hint="eastAsia"/>
          <w:lang w:val="en"/>
        </w:rPr>
        <w:t>S</w:t>
      </w:r>
      <w:r>
        <w:rPr>
          <w:rFonts w:hint="eastAsia"/>
          <w:lang w:val="en"/>
        </w:rPr>
        <w:t>2</w:t>
      </w:r>
      <w:r w:rsidRPr="006A46DA">
        <w:rPr>
          <w:rFonts w:hint="eastAsia"/>
          <w:lang w:val="en"/>
        </w:rPr>
        <w:t>.</w:t>
      </w:r>
      <w:r>
        <w:rPr>
          <w:rFonts w:hint="eastAsia"/>
          <w:lang w:val="en"/>
        </w:rPr>
        <w:t xml:space="preserve"> Functions of 70 </w:t>
      </w:r>
      <w:r>
        <w:rPr>
          <w:lang w:val="en"/>
        </w:rPr>
        <w:t>“</w:t>
      </w:r>
      <w:r>
        <w:rPr>
          <w:rFonts w:hint="eastAsia"/>
          <w:lang w:val="en"/>
        </w:rPr>
        <w:t>differentiation candidate genes</w:t>
      </w:r>
      <w:r>
        <w:rPr>
          <w:lang w:val="en"/>
        </w:rPr>
        <w:t>”</w:t>
      </w:r>
      <w:r>
        <w:rPr>
          <w:rFonts w:hint="eastAsia"/>
          <w:lang w:val="en"/>
        </w:rPr>
        <w:t xml:space="preserve"> in stem cells</w:t>
      </w:r>
    </w:p>
    <w:tbl>
      <w:tblPr>
        <w:tblStyle w:val="a3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857"/>
        <w:gridCol w:w="741"/>
        <w:gridCol w:w="4558"/>
        <w:gridCol w:w="470"/>
        <w:gridCol w:w="1896"/>
      </w:tblGrid>
      <w:tr w:rsidR="00DD1340" w:rsidTr="00831820"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D1340" w:rsidRDefault="00DD1340" w:rsidP="008318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Gen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D1340" w:rsidRDefault="00DD1340" w:rsidP="008318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Degre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D1340" w:rsidRDefault="00DD1340" w:rsidP="008318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vAlign w:val="center"/>
            <w:hideMark/>
          </w:tcPr>
          <w:p w:rsidR="00DD1340" w:rsidRDefault="00DD1340" w:rsidP="00831820">
            <w:pPr>
              <w:jc w:val="center"/>
              <w:rPr>
                <w:color w:val="000000"/>
                <w:sz w:val="18"/>
                <w:szCs w:val="18"/>
              </w:rPr>
            </w:pPr>
            <w:proofErr w:type="spellStart"/>
            <w:r>
              <w:rPr>
                <w:rFonts w:hint="eastAsia"/>
                <w:color w:val="000000"/>
                <w:sz w:val="18"/>
                <w:szCs w:val="18"/>
              </w:rPr>
              <w:t>Chr</w:t>
            </w:r>
            <w:proofErr w:type="spellEnd"/>
          </w:p>
        </w:tc>
        <w:tc>
          <w:tcPr>
            <w:tcW w:w="0" w:type="auto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</w:tcPr>
          <w:p w:rsidR="00DD1340" w:rsidRDefault="00DD1340" w:rsidP="00831820">
            <w:pPr>
              <w:jc w:val="center"/>
              <w:rPr>
                <w:color w:val="000000"/>
                <w:sz w:val="18"/>
                <w:szCs w:val="18"/>
              </w:rPr>
            </w:pPr>
            <w:r>
              <w:rPr>
                <w:rFonts w:hint="eastAsia"/>
                <w:color w:val="000000"/>
                <w:sz w:val="18"/>
                <w:szCs w:val="18"/>
              </w:rPr>
              <w:t>Location</w:t>
            </w:r>
          </w:p>
        </w:tc>
      </w:tr>
      <w:tr w:rsidR="00DD1340" w:rsidRPr="002E1C04" w:rsidTr="00831820"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Hibadh</w:t>
            </w:r>
            <w:proofErr w:type="spellEnd"/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38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-hydroxyisobutyrate dehydrogenase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single" w:sz="6" w:space="0" w:color="auto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2546228-52640389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Hivep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human immunodeficiency virus type I enhancer binding protein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19733784-12013804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Htati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HIV-1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tat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interactive protein 2, homolog (human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9759106-49773999</w:t>
            </w:r>
          </w:p>
        </w:tc>
      </w:tr>
      <w:tr w:rsidR="00DD1340" w:rsidRPr="002E1C04" w:rsidTr="00831820"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Idh3g</w:t>
            </w:r>
          </w:p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2hgdh</w:t>
            </w:r>
          </w:p>
        </w:tc>
        <w:tc>
          <w:tcPr>
            <w:tcW w:w="0" w:type="auto"/>
            <w:vMerge w:val="restart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25</w:t>
            </w:r>
          </w:p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isocitrat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dehydrogenase 3 (NAD+), gamm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3778963-73786897</w:t>
            </w:r>
          </w:p>
        </w:tc>
      </w:tr>
      <w:tr w:rsidR="00DD1340" w:rsidRPr="002E1C04" w:rsidTr="00831820"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vMerge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-2-hydroxyglutarate dehydroge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69690436-6972487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3mbt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(3)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mbt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-like 2 (Drosophi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1663889-8168831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actb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actamase, beta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3624845-13660546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Iqcg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5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IQ motif containing 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3015385-33056218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doc1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zipper, down-regulated in cancer 1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4553398-84557823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im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IM domain and actin bindin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9778470-99875428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im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IM domains containin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23478701-123521548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pga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ysophosphatidylglycerol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acyltransferas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91717834-19178425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rrc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8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eucin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rich repeat containin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10951545-110984066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aprt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icotinat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hosphoribosyltransferas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domain containin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5890964-7589448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cap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non-SMC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condensin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II complex, subunit 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7030175-2709531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fkb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uclear factor of kappa light polypeptide gene enhancer in B cells 1, p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35584655-135691547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fu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NFU1 iron-sulfur cluster scaffold homolog (S.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cerevisia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7009236-8702846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fyb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uclear transcription factor-Y bet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2748701-8276414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ol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ucleolar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protein 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52039321-15206149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op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immunoglobulin superfamily, DCC subclass, member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65101495-65137943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udt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5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udix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(nucleoside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diphosphat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linked moiety X)-type motif 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0577847-7058257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Osbpl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oxysterol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binding protein-like 1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2755314-1294184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Osbpl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oxysterol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binding protein-like 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7050628-9706890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Osge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O-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ialoglycoprotein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endopeptidase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0906478-50924893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Otud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5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OTU domain containing 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6104527-96161129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2ry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lysophosphatidic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acid receptor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3237895-7324329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ap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mitochondrial poly(A) polymer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375592-4397330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dcl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hosducin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-like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6312115-76331156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dhx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hideMark/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yruvate dehydrogenase complex, component 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3021075-103073513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dx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yridoxal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(pyridoxine, vitamin B6) kin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8436744-7846497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er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ERP, TP53 apoptosis effec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8845071-18857073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et112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PET112 homolog (S.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cerevisia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5574119-85655622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ia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otein inhibitor of activated STAT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6696384-96706070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ls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lastin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3 (T-isoform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5785654-75875182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nkd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paroxysmal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nonkinesiogenic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dyskines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4284930-7435369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nk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olynucleotide kinase 3'- phosphat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4857139-4486292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npo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yridoxine 5'-phosphate oxid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6937825-96943986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lastRenderedPageBreak/>
              <w:t>Pol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olymerase (DNA directed), alpha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3304767-9363215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olr2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olymerase (RNA) II (DNA directed) polypeptide 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0035949-8003979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pcdc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hosphopantothenoylcystein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decarboxyla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7412668-5744011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pm2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pyruvate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dehyrogenas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phosphatase catalytic subunit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1958184-11966452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epl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olyl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endopeptidas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-lik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5063477-85090267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kcbp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5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zinc finger, MYND-type containing 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65784155-165899016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pf38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P38 pre-mRNA processing factor 38 (yeast) domain containing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8563172-108579336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psap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hosphoribosyl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pyrophosphate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ynthetas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-associated protein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61729654-61762062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un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une homolog (Drosophila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5253674-95282076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smc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oteasome (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osom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,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macropain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) 26S subunit, ATPase, 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5329824-4534907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tpla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otein tyrosine phosphatase-like (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rolin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instead of catalytic arginine), member 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3975563-14056023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3hcc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3H domain and coiled-coil containin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69697307-6970758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ab5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AB5B, member RAS oncogene fami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28677193-128696268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fxap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egulatory factor X-associated prote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4803116-5480779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mn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required for meiotic nuclear division 1 homolog (S.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cerevisia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401915-4432388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nf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ing finger protein 1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1111820-31131482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nf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ing finger protein 1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2359714-7236272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nf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ing finger protein 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22850188-12286894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nf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ing finger protein 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4679401-54693907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npep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arginyl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aminopeptidas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(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aminopeptidas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B)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2910783-9292438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p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eplication protein A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5298166-7534832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pn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ibophorin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57279017-157326319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prm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eprimo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, TP53 dependent G2 arrest mediator candidat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4084093-54085552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pusd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RNA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pseudouridylat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synthase domain containing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13415319-113419348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yr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ryanodine receptor 1, skeletal musc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9003340-29125151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aal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erum amyloid A-like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6686108-46710680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amm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4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sorting and assembly machinery component 50 homolog (S.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cerevisia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84192233-84214303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dad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DA1 domain containing 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2284010-9231002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elk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elenoprotein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9968308-29975074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frs17b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A kinase (PRKA) anchor protein 17B</w:t>
            </w:r>
            <w:bookmarkStart w:id="0" w:name="_GoBack"/>
            <w:bookmarkEnd w:id="0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36608314-36645395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ft2d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FT2 domain containing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65174341-165194433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Sidt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5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SID1 </w:t>
            </w: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transmembrane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family, member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45937857-45955247</w:t>
            </w:r>
          </w:p>
        </w:tc>
      </w:tr>
      <w:tr w:rsidR="00DD1340" w:rsidRPr="002E1C04" w:rsidTr="00831820"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Tpp1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23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tripeptidyl</w:t>
            </w:r>
            <w:proofErr w:type="spellEnd"/>
            <w:r w:rsidRPr="002E1C04">
              <w:rPr>
                <w:rFonts w:ascii="Times New Roman" w:hAnsi="Times New Roman" w:cs="Times New Roman"/>
                <w:sz w:val="18"/>
                <w:szCs w:val="18"/>
              </w:rPr>
              <w:t xml:space="preserve"> peptidase I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</w:tcPr>
          <w:p w:rsidR="00DD1340" w:rsidRPr="002E1C04" w:rsidRDefault="00DD1340" w:rsidP="00831820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E1C04">
              <w:rPr>
                <w:rFonts w:ascii="Times New Roman" w:hAnsi="Times New Roman" w:cs="Times New Roman"/>
                <w:sz w:val="18"/>
                <w:szCs w:val="18"/>
              </w:rPr>
              <w:t>105744847-105752207</w:t>
            </w:r>
          </w:p>
        </w:tc>
      </w:tr>
    </w:tbl>
    <w:p w:rsidR="00DD1340" w:rsidRDefault="00DD1340" w:rsidP="00DD1340">
      <w:pPr>
        <w:rPr>
          <w:lang w:val="en"/>
        </w:rPr>
      </w:pPr>
    </w:p>
    <w:p w:rsidR="00F547D0" w:rsidRDefault="00F944F3">
      <w:pPr>
        <w:rPr>
          <w:color w:val="000000"/>
          <w:sz w:val="18"/>
          <w:szCs w:val="18"/>
        </w:rPr>
      </w:pPr>
      <w:proofErr w:type="spellStart"/>
      <w:r>
        <w:rPr>
          <w:rFonts w:hint="eastAsia"/>
          <w:color w:val="000000"/>
          <w:sz w:val="18"/>
          <w:szCs w:val="18"/>
        </w:rPr>
        <w:t>Chr</w:t>
      </w:r>
      <w:proofErr w:type="spellEnd"/>
      <w:r>
        <w:rPr>
          <w:rFonts w:hint="eastAsia"/>
          <w:color w:val="000000"/>
          <w:sz w:val="18"/>
          <w:szCs w:val="18"/>
        </w:rPr>
        <w:t>: Chromosome.</w:t>
      </w:r>
    </w:p>
    <w:p w:rsidR="00F944F3" w:rsidRDefault="00F944F3">
      <w:r>
        <w:rPr>
          <w:rFonts w:hint="eastAsia"/>
          <w:color w:val="000000"/>
          <w:sz w:val="18"/>
          <w:szCs w:val="18"/>
        </w:rPr>
        <w:t>Location:</w:t>
      </w:r>
      <w:r w:rsidRPr="00F944F3">
        <w:t xml:space="preserve"> </w:t>
      </w:r>
      <w:r>
        <w:rPr>
          <w:rFonts w:hint="eastAsia"/>
        </w:rPr>
        <w:t>t</w:t>
      </w:r>
      <w:r w:rsidRPr="00F944F3">
        <w:t xml:space="preserve">he position of </w:t>
      </w:r>
      <w:r>
        <w:rPr>
          <w:rFonts w:hint="eastAsia"/>
        </w:rPr>
        <w:t>a</w:t>
      </w:r>
      <w:r w:rsidRPr="00F944F3">
        <w:t xml:space="preserve"> gene on a chromosome</w:t>
      </w:r>
      <w:r>
        <w:rPr>
          <w:rFonts w:hint="eastAsia"/>
        </w:rPr>
        <w:t>.</w:t>
      </w:r>
    </w:p>
    <w:sectPr w:rsidR="00F944F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6A7F8C" w:rsidRDefault="006A7F8C" w:rsidP="00F944F3">
      <w:r>
        <w:separator/>
      </w:r>
    </w:p>
  </w:endnote>
  <w:endnote w:type="continuationSeparator" w:id="0">
    <w:p w:rsidR="006A7F8C" w:rsidRDefault="006A7F8C" w:rsidP="00F944F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6A7F8C" w:rsidRDefault="006A7F8C" w:rsidP="00F944F3">
      <w:r>
        <w:separator/>
      </w:r>
    </w:p>
  </w:footnote>
  <w:footnote w:type="continuationSeparator" w:id="0">
    <w:p w:rsidR="006A7F8C" w:rsidRDefault="006A7F8C" w:rsidP="00F944F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1340"/>
    <w:rsid w:val="00064ADD"/>
    <w:rsid w:val="0007510A"/>
    <w:rsid w:val="000D22F6"/>
    <w:rsid w:val="00114F6B"/>
    <w:rsid w:val="001460CB"/>
    <w:rsid w:val="001967F8"/>
    <w:rsid w:val="001A3E9D"/>
    <w:rsid w:val="0028603B"/>
    <w:rsid w:val="002A0E60"/>
    <w:rsid w:val="002A77CA"/>
    <w:rsid w:val="003037F5"/>
    <w:rsid w:val="00324653"/>
    <w:rsid w:val="003D0D7D"/>
    <w:rsid w:val="003D4507"/>
    <w:rsid w:val="003E774B"/>
    <w:rsid w:val="00410037"/>
    <w:rsid w:val="004218CF"/>
    <w:rsid w:val="004724F6"/>
    <w:rsid w:val="00487888"/>
    <w:rsid w:val="00493C9B"/>
    <w:rsid w:val="00507A22"/>
    <w:rsid w:val="00537504"/>
    <w:rsid w:val="00573B52"/>
    <w:rsid w:val="005A751F"/>
    <w:rsid w:val="005B3DF0"/>
    <w:rsid w:val="005C1DE2"/>
    <w:rsid w:val="006A7F8C"/>
    <w:rsid w:val="006C7E65"/>
    <w:rsid w:val="006D4BFA"/>
    <w:rsid w:val="00721E50"/>
    <w:rsid w:val="00722643"/>
    <w:rsid w:val="00775AB6"/>
    <w:rsid w:val="007770A3"/>
    <w:rsid w:val="007923AE"/>
    <w:rsid w:val="007A612E"/>
    <w:rsid w:val="007C6901"/>
    <w:rsid w:val="007C7855"/>
    <w:rsid w:val="007D0F3F"/>
    <w:rsid w:val="007E2003"/>
    <w:rsid w:val="007E25B6"/>
    <w:rsid w:val="008348AC"/>
    <w:rsid w:val="008738C1"/>
    <w:rsid w:val="00884D87"/>
    <w:rsid w:val="00895174"/>
    <w:rsid w:val="009320E1"/>
    <w:rsid w:val="00967845"/>
    <w:rsid w:val="00973213"/>
    <w:rsid w:val="009A66AD"/>
    <w:rsid w:val="009F5947"/>
    <w:rsid w:val="00A3499C"/>
    <w:rsid w:val="00AA7F75"/>
    <w:rsid w:val="00AD2C68"/>
    <w:rsid w:val="00B8571B"/>
    <w:rsid w:val="00BB0CEA"/>
    <w:rsid w:val="00BC26A3"/>
    <w:rsid w:val="00BD6FF5"/>
    <w:rsid w:val="00BF67DC"/>
    <w:rsid w:val="00C12C8F"/>
    <w:rsid w:val="00C220AE"/>
    <w:rsid w:val="00C22C56"/>
    <w:rsid w:val="00CB782B"/>
    <w:rsid w:val="00DD1340"/>
    <w:rsid w:val="00E35090"/>
    <w:rsid w:val="00E733FA"/>
    <w:rsid w:val="00EC51C1"/>
    <w:rsid w:val="00EF38B4"/>
    <w:rsid w:val="00F21146"/>
    <w:rsid w:val="00F5471E"/>
    <w:rsid w:val="00F944F3"/>
    <w:rsid w:val="00F9476A"/>
    <w:rsid w:val="00FE09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1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94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44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4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44F3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DD134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D134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F944F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F944F3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F944F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F944F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773</Words>
  <Characters>4407</Characters>
  <Application>Microsoft Office Word</Application>
  <DocSecurity>0</DocSecurity>
  <Lines>36</Lines>
  <Paragraphs>10</Paragraphs>
  <ScaleCrop>false</ScaleCrop>
  <Company>同济大学医学院</Company>
  <LinksUpToDate>false</LinksUpToDate>
  <CharactersWithSpaces>5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ainnie</dc:creator>
  <cp:lastModifiedBy>Rainnie</cp:lastModifiedBy>
  <cp:revision>3</cp:revision>
  <dcterms:created xsi:type="dcterms:W3CDTF">2013-01-15T07:34:00Z</dcterms:created>
  <dcterms:modified xsi:type="dcterms:W3CDTF">2013-03-29T10:03:00Z</dcterms:modified>
</cp:coreProperties>
</file>